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1440"/>
        <w:gridCol w:w="1440"/>
        <w:gridCol w:w="1440"/>
        <w:gridCol w:w="1530"/>
      </w:tblGrid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L 95% C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L 95% C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1,000 nM 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1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4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100 nM 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4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2,000 nM 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4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 nM 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,00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2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0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7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1,00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1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10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2,00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5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3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3,00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5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3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9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pe: Dose 300 nM vs. 0.075% DMS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ime tren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L 95% C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L 95% C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0.075% DMS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0 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1,000 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10 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100 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2,000 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 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,000 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0 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: Dose 300 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Slope: Dose 0.075% DMSO: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Slope: Dose 0 nM: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Slope: Dose 1,000 nM: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-0.0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-0.0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Slope: Dose 10 nM: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Slope: Dose 100 nM: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Slope: Dose 2,000 nM: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-0.0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-0.0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Slope: Dose 3 nM: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Slope: Dose 3,000 nM: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-0.0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-0.0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Slope: Dose 30 nM: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Slope: Dose 300 nM: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0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autoSpaceDE w:val="false"/>
        <w:spacing w:lineRule="auto" w:line="240" w:before="100" w:after="100"/>
        <w:rPr>
          <w:rFonts w:ascii="Times New Roman" w:hAnsi="Times New Roman" w:eastAsia="MS Mincho;ＭＳ 明朝" w:cs="Times New Roman"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Additional file 2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</w:rPr>
        <w:t>FC-IBC02 cell proliferation assays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mparisons from the LME model and t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ime trend estimates by CEP-37440 doses.</w:t>
      </w:r>
    </w:p>
    <w:p>
      <w:pPr>
        <w:pStyle w:val="Normal"/>
        <w:autoSpaceDE w:val="false"/>
        <w:spacing w:lineRule="auto" w:line="240" w:before="100" w:after="100"/>
        <w:rPr>
          <w:rFonts w:ascii="Times New Roman" w:hAnsi="Times New Roman" w:eastAsia="MS Mincho;ＭＳ 明朝" w:cs="Times New Roman"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100" w:after="100"/>
        <w:rPr>
          <w:rFonts w:ascii="Times New Roman" w:hAnsi="Times New Roman" w:eastAsia="MS Mincho;ＭＳ 明朝" w:cs="Times New Roman"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8:23:00Z</dcterms:created>
  <dc:creator>Sandra Fernandez</dc:creator>
  <dc:description/>
  <cp:keywords/>
  <dc:language>en-US</dc:language>
  <cp:lastModifiedBy>jolano</cp:lastModifiedBy>
  <cp:lastPrinted>2015-08-11T12:20:00Z</cp:lastPrinted>
  <dcterms:modified xsi:type="dcterms:W3CDTF">2016-03-17T23:40:00Z</dcterms:modified>
  <cp:revision>5</cp:revision>
  <dc:subject/>
  <dc:title/>
</cp:coreProperties>
</file>